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Supplemental Table 7. Oligonucleotides used in this study.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387"/>
        <w:gridCol w:w="2829"/>
      </w:tblGrid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Sequence 5’ 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20"/>
                <w:szCs w:val="20"/>
              </w:rPr>
              <w:t></w:t>
            </w: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 3’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shd w:fill="D0CECE" w:val="clea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Deletion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5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CGGGGTTTTTTCGTTGATCACGTACGATCGATCAAGCACCCGACA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UP-dacA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55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CAGTATTGGCTTTACTGGCTGAACGGTTGGTGAATGCTTAGTTCTACTTAAG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UP-dacA-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5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GGACACTTAAGTAGAACTAAGCATTCACCAACCGTTCAGCCAGTAA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DOWN-dacA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5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TGTACACCATGTGCACCGGTTCGAAGATATCTCCAGTATTGAGGAGG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DOWN-dacA-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5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GTACAAATAATACGCATCG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acA1 colony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59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CTTTGTAGGTAAAGGAG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acA1 colony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6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GTAATGATGCGTGTG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acA1 colony int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61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TCAGTACCCATCACCA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dacA1 colony int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0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CGGGGTTTTTTCGTTGATCACGTACGATAACTGAGTTAAAAACTCGTAC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5 zur UP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06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TTACAAATTCAGCGCGCATAACCTTCTTTGTTGGACTTTAGTAATAATATACTATG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5 zur UP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0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CATAGTATATTATTACTAAAGTCCAACAAAGAAGGTTATGCGC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5 zur DOWN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08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TGTACACCATGTGCACCGGTTCGAAGATCAATGGGATGAGCCGA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5 zur DOWN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TTACGGTAAATGGGCG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zur colony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5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ATGATTTCCAAAGCAA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zur colony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AAACGCTCATCAAGTG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zur int colony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TTCAATCACGTTACCG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zur int colony R</w:t>
            </w:r>
          </w:p>
        </w:tc>
      </w:tr>
      <w:tr>
        <w:trPr/>
        <w:tc>
          <w:tcPr>
            <w:tcW w:w="9350" w:type="dxa"/>
            <w:gridSpan w:val="3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Chromosomal substitutions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6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CGGGGTTTTTTCGTTGATCACGTACGATTGGATCTTTCTCAAAAATTGGCA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M murA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6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TGTACACCATGTGCACCGGTTCGAAGATGAAACATCGCTCTGTTTCAT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M murA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72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CATGTCAAAGGAGAGGG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A colony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7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GAACACTTTCGACAT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A colony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74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GCGCATATTGTGATGGA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A colony int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7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TCAAGCTTAGCTAAGACC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A int colony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73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CGGGGTTTTTTCGTTGATCACGTACGATGCAGCGTTTTGCCAC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M murC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7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TGTACACCATGTGCACCGGTTCGAAGATTCGATGCATGGGAAACC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M murC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0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CTCAGAGGTCTCAG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C colony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GATTCTCTGGCCTTC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C colony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2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ATCCGACCTTTGTGA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C int colony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6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GTAAAATCGCTTCATC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C int colony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7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CGGGGTTTTTTCGTTGATCACGTACGATTACATTGTGCTGACCTATTTC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M murD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7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TGTACACCATGTGCACCGGTTCGAAGATTAGGTTTTAAAAAGCCGCC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OX-M murD R</w:t>
            </w:r>
          </w:p>
        </w:tc>
      </w:tr>
      <w:tr>
        <w:trPr>
          <w:trHeight w:val="81" w:hRule="atLeast"/>
        </w:trPr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56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ATTTATGGGCGATGTC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D colony F</w:t>
            </w:r>
          </w:p>
        </w:tc>
      </w:tr>
      <w:tr>
        <w:trPr>
          <w:trHeight w:val="7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5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ACAGTAGAAAGATGGC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D colony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58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TAGCCAATGCTGCTG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D int colony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5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TAACACGGTAAGTACGTT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urD int colony R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Overexpression in </w:t>
            </w: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20"/>
                <w:szCs w:val="20"/>
              </w:rPr>
              <w:t>V. cholera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7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GCAAATATTCTGAAATGAGCTG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colony F 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47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CAGATCTTAATTAAGGTGCGTTC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 xml:space="preserve">pTD101 colony R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7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GTGATATCTAAATCTATTATTTTGCGAT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RBS shyA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78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TTGCGCTGCTAGCA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shyA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1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GTGATGGTGATGGTTTTGGA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rbs zur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1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CTATTGTTGCTTCTTCTCTTTCGA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zur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2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TTGGCAGGAAAAACAA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RBS VCA0040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21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CTACTTTTCGGCGTATTTTTCTAAAC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 VCA0040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4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ATGGAAAAGTTTCGAGTTATTG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murA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46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CTAGTCGCGGAAACG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murA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4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ATGCTGACAAGGTGGT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murC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48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AATCTGTTGCATACGCC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murC 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4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TTGGATCATCTCTATCGTTTTA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murD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50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AAAGCTTATGCATATTGCCGA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murD R</w:t>
            </w:r>
          </w:p>
        </w:tc>
      </w:tr>
      <w:tr>
        <w:trPr/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89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ATGCTTTCTCTTTTCAATCGTC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RBS-shyC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0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TTGATTGGCATACAGTAACT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shyC-R</w:t>
            </w:r>
          </w:p>
        </w:tc>
      </w:tr>
      <w:tr>
        <w:trPr/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1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ATGTTGACGGTCAAGCAA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RBS-nlpC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2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GTTTGACAACAAAGGC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nlpC-R</w:t>
            </w:r>
          </w:p>
        </w:tc>
      </w:tr>
      <w:tr>
        <w:trPr/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3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ATGAATAAGACACTTAGGATTACATT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RBS-tagE1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4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TTGTGCATTGAGATTCG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tagE1-R</w:t>
            </w:r>
          </w:p>
        </w:tc>
      </w:tr>
      <w:tr>
        <w:trPr/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5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ATGAAAGAAAGAATGATTGTTTCTGT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RBS-tagE2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96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ACTCTCCGGAAAAATGG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TD101-tagE2-R</w:t>
            </w:r>
          </w:p>
        </w:tc>
      </w:tr>
      <w:tr>
        <w:trPr/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6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TGATTGGCATGGTGGAGC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cZ Flank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10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ATTGCACAGGACGCGAT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LacZ Flank R</w:t>
            </w:r>
          </w:p>
        </w:tc>
      </w:tr>
      <w:tr>
        <w:trPr/>
        <w:tc>
          <w:tcPr>
            <w:tcW w:w="9350" w:type="dxa"/>
            <w:gridSpan w:val="3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 xml:space="preserve">Overexpression in </w:t>
            </w: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77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ACAGACCATGGAATTCGAGCTCGGTACCCAGGAGGCTGACTGAGTGATATCTAAATCTATTATTTTGCGATT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HL100mob RBS shyA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37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TTATTGCGCTGCTAGCA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HL100mob shyA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44b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TGTTGACAATTAATCATCCGGCTC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HL100mob colony 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SM45b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CTGCCGCCAGGCAAATT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HL100mob colony R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155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CCTGCAGGTCGACTCTAGAGGATCCCCGCTATTTTTATTAAGTTTCGTCGAGAGCAA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shd w:fill="FFFFFF" w:val="clear"/>
              </w:rPr>
              <w:t>ShyB-pBAD-R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157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TTGGGCTAGCGAATTCGAGCTCGGTACCCAGGAGGCTGACTGAATGGGTCAATTTAGATTTCTTGCTTTAATC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hyB-pBAD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42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AACTCTCTACTGTTTCTCCATAC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BAD33-F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M43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GTTCTGATTTAATCTGTATCAGGC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BAD33-R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Protein Purificatio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59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GGCTCACAGAGAACAGATTGGTGGATCCGAAGAAAAGTTTCGAGTTATTGGGTC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-HIS-SUMO-MurA-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00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GCGGCCGCAAGCTTGTCGACGGAGCTCGCTAGTCGCGGAAACGCTC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-HIS-SUMO-MurA-R</w:t>
            </w:r>
          </w:p>
        </w:tc>
      </w:tr>
      <w:tr>
        <w:trPr/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85</w:t>
            </w:r>
          </w:p>
        </w:tc>
        <w:tc>
          <w:tcPr>
            <w:tcW w:w="538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GGCTCACAGAGAACAGATTGGTGGATCCGAACTGACAAGGTGGTGGC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C F</w:t>
            </w:r>
          </w:p>
        </w:tc>
      </w:tr>
      <w:tr>
        <w:trPr/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MA686</w:t>
            </w:r>
          </w:p>
        </w:tc>
        <w:tc>
          <w:tcPr>
            <w:tcW w:w="5387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GCGGCCGCAAGCTTGTCGACGGAGCTCGTTAAATCTGTTGCATACG</w:t>
            </w:r>
          </w:p>
        </w:tc>
        <w:tc>
          <w:tcPr>
            <w:tcW w:w="2829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</w:rPr>
              <w:t>pET28a murC R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p>
      <w:pPr>
        <w:pStyle w:val="Normal"/>
        <w:rPr>
          <w:rFonts w:ascii="Helvetica" w:hAnsi="Helvetica" w:cs="Helvetica"/>
          <w:b/>
          <w:b/>
          <w:bCs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Wingdings">
    <w:charset w:val="00"/>
    <w:family w:val="decorative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9:30:00Z</dcterms:created>
  <dc:creator>Manuela Alvarado Obando</dc:creator>
  <dc:description/>
  <cp:keywords/>
  <dc:language>en-US</dc:language>
  <cp:lastModifiedBy>Manuela Alvarado Obando</cp:lastModifiedBy>
  <dcterms:modified xsi:type="dcterms:W3CDTF">2024-03-26T19:31:00Z</dcterms:modified>
  <cp:revision>1</cp:revision>
  <dc:subject/>
  <dc:title/>
</cp:coreProperties>
</file>